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lang w:val="en-US"/>
        </w:rPr>
        <w:t>TABLE S2</w:t>
      </w:r>
      <w:r>
        <w:rPr>
          <w:b/>
          <w:lang w:val="en-US"/>
        </w:rPr>
        <w:t>.</w:t>
      </w:r>
      <w:r>
        <w:rPr>
          <w:lang w:val="en-US"/>
        </w:rPr>
        <w:t xml:space="preserve"> Bacterial composition at the Class level for the different mosquito epithelia before and after blood feeding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04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3"/>
        <w:gridCol w:w="1374"/>
        <w:gridCol w:w="1374"/>
        <w:gridCol w:w="1374"/>
        <w:gridCol w:w="198"/>
        <w:gridCol w:w="1374"/>
        <w:gridCol w:w="1374"/>
        <w:gridCol w:w="1374"/>
        <w:gridCol w:w="198"/>
        <w:gridCol w:w="1374"/>
        <w:gridCol w:w="1374"/>
        <w:gridCol w:w="1374"/>
      </w:tblGrid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Class</w:t>
            </w:r>
          </w:p>
        </w:tc>
        <w:tc>
          <w:tcPr>
            <w:tcW w:w="41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idguts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41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Ovaries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41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alivary glands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Emerging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1-pbf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8-pbf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Emerging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1-pbf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8-pbf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Emerging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1-pbf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8-pbf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Gammaproteobacteria 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9.5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7.28-21.78]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80.2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77.18-83.26]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35.3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2.41-38.38]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35.3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2.17-38.49]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2.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1.04-22.99]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60.8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59.04-62.57]</w:t>
            </w:r>
          </w:p>
        </w:tc>
        <w:tc>
          <w:tcPr>
            <w:tcW w:w="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30.2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6.50-34.08]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1.8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9.67-23.99]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1.6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50.24-53.00]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Betaproteobacteria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1.9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46.84-57.12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.7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.99-5.44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6.3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2.71-19.95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4.1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9.47-48.87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2.6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52.07-59.31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9.1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8.40-9.82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9.2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44.03-54.38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2.3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48.27-56.42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2.3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1.31-13.31]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Alphaproteobacteria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7.6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4.05-21.33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6.1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4.72-7.50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38.9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5.61-42.31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1.7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0.62-12.94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7.6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4.87-20.46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6.8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5.66-17.99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1.6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0.59-12.80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9.7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6.98-22.54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8.5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17.72-19.33]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Flavobacteria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.3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.53-5.24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7.5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5.35-9.72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.8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5.62-42.31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8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1.66-2.11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.9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.85-3.03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6.3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5.89-6.86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4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1.29-1.53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.2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3.31-5.20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7.0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6.52-7.65]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Actinobacteria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.8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4.42-5.37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8-0.26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.6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.36-3.00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5.8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5.18-6.48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3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1.22-1.51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.8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4.46-5.13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6.5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5.95-7.07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5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1.48-1.67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9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8.64-9.46]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Bacilli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.1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0.75-1.45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7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43-1.04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6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50-0.74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66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54-0.79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1-0.05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8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71-1.07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6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49-0.81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4-0.07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0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85-1.31]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Clostridia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1-0.17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4-0.015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2-0.04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6-0.14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1-0.03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4-0.63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3-0.07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3-0.02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3-0.08]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Bacteroidia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9-0.05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1-0.035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1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1.34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2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3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5-0.026]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Sphingobacteriia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3-0.06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8-0.82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19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2-0.09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0-0.006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4-0.02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2-0.04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02-0.02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3-0.16]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unclass-Proteobacteri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7-0.029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3-0.029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4-0.02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18-0.29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-0.01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2-0.15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9]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Epsilonproteobacteria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19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9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2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38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4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10]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Deltaproteobacteria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9-0.048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3-0.032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-0.08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3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07-0.05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2-0.03]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Fusobacteria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14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15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2]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13]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-0.03]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Other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4-0.07]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7-0.069]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4-0.09]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2-0.07]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4-0.07]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03-0.04]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  <w:p>
            <w:pPr>
              <w:pStyle w:val="Normal"/>
              <w:spacing w:lineRule="auto" w:line="240" w:before="0" w:after="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[0.03-0.06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itre5Car">
    <w:name w:val="Titre 5 Car"/>
    <w:basedOn w:val="Policepardfau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itre6Car">
    <w:name w:val="Titre 6 Car"/>
    <w:basedOn w:val="Policepardfau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Titre7Car">
    <w:name w:val="Titre 7 Car"/>
    <w:basedOn w:val="Policepardfaut"/>
    <w:qFormat/>
    <w:rPr>
      <w:rFonts w:ascii="Calibri" w:hAnsi="Calibri" w:eastAsia="Times New Roman" w:cs="Times New Roman"/>
      <w:sz w:val="24"/>
      <w:szCs w:val="24"/>
    </w:rPr>
  </w:style>
  <w:style w:type="character" w:styleId="Titre8Car">
    <w:name w:val="Titre 8 Car"/>
    <w:basedOn w:val="Policepardfau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 w:val="false"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Paragraphedeliste">
    <w:name w:val="Paragraphe de lis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08:20:00Z</dcterms:created>
  <dc:creator>Isabelle MORLAIS</dc:creator>
  <dc:description/>
  <cp:keywords/>
  <dc:language>en-US</dc:language>
  <cp:lastModifiedBy>Isabelle MORLAIS</cp:lastModifiedBy>
  <dcterms:modified xsi:type="dcterms:W3CDTF">2015-11-26T06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